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08822D" w14:textId="254E0A41" w:rsidR="00915B5B" w:rsidRPr="00915B5B" w:rsidRDefault="00BE5AC5" w:rsidP="003945E0">
      <w:pPr>
        <w:spacing w:before="0" w:after="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 w:rsidR="00915B5B" w:rsidRPr="00915B5B">
        <w:rPr>
          <w:rFonts w:cs="Times New Roman"/>
          <w:b/>
          <w:bCs/>
          <w:szCs w:val="24"/>
        </w:rPr>
        <w:t>1 - List of food main groups, groups and subgroups of the Italian Dietary Guidelines and the food subgroups considered in dietary plans for pediatric age.</w:t>
      </w:r>
    </w:p>
    <w:p w14:paraId="4B73718C" w14:textId="77777777" w:rsidR="00430BFD" w:rsidRDefault="00430BFD" w:rsidP="003945E0">
      <w:pPr>
        <w:spacing w:before="0" w:after="0"/>
        <w:jc w:val="both"/>
        <w:rPr>
          <w:rFonts w:eastAsia="Times New Roman" w:cs="Times New Roman"/>
          <w:szCs w:val="24"/>
          <w:lang w:eastAsia="it-IT"/>
        </w:rPr>
      </w:pPr>
    </w:p>
    <w:tbl>
      <w:tblPr>
        <w:tblW w:w="13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8"/>
        <w:gridCol w:w="3344"/>
        <w:gridCol w:w="3642"/>
        <w:gridCol w:w="2625"/>
      </w:tblGrid>
      <w:tr w:rsidR="00DE56BE" w14:paraId="2C11D5F1" w14:textId="77777777" w:rsidTr="00A27723">
        <w:trPr>
          <w:trHeight w:val="57"/>
          <w:tblHeader/>
        </w:trPr>
        <w:tc>
          <w:tcPr>
            <w:tcW w:w="110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456CD" w14:textId="2E7C94DE" w:rsidR="00DE56BE" w:rsidRDefault="00DE56BE" w:rsidP="001E697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FOOD GROUPING OF ITALIAN DIETARY GUIDELINES (ADULT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D568" w14:textId="37921963" w:rsidR="00DE56BE" w:rsidRDefault="00DE56BE" w:rsidP="001E697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DIETARY PLANS FOR PEDIATRIC AGE</w:t>
            </w:r>
          </w:p>
        </w:tc>
      </w:tr>
      <w:tr w:rsidR="00430BFD" w14:paraId="7C1F514A" w14:textId="77777777" w:rsidTr="003945E0">
        <w:trPr>
          <w:trHeight w:val="57"/>
          <w:tblHeader/>
        </w:trPr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D8DC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AIN GROUPS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30F6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GROUP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E1A52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SUBGROUP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842C" w14:textId="1BDCFD5D" w:rsidR="00430BFD" w:rsidRDefault="00DE56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SUBGROUPS SELECTION</w:t>
            </w:r>
          </w:p>
        </w:tc>
      </w:tr>
      <w:tr w:rsidR="00430BFD" w14:paraId="202A90FB" w14:textId="77777777" w:rsidTr="003945E0">
        <w:trPr>
          <w:trHeight w:val="57"/>
        </w:trPr>
        <w:tc>
          <w:tcPr>
            <w:tcW w:w="4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84C2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EREALS AND DERIVATIVES, TUBERS</w:t>
            </w: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F081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EREALS AND DERIVATIVE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392B" w14:textId="2522A253" w:rsidR="00430BFD" w:rsidRDefault="00BE5AC5">
            <w:pPr>
              <w:spacing w:after="0"/>
              <w:rPr>
                <w:rFonts w:eastAsia="Times New Roman" w:cs="Times New Roman"/>
                <w:b/>
                <w:bCs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b</w:t>
            </w:r>
            <w:r w:rsidR="00430BFD">
              <w:rPr>
                <w:rFonts w:eastAsia="Times New Roman" w:cs="Times New Roman"/>
                <w:lang w:val="en-GB" w:eastAsia="it-IT"/>
              </w:rPr>
              <w:t>rea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7D1DA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687E13B2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08BF88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A88FC9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E184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bread substitutes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F87A71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3A793311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C67AEA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664863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CE97" w14:textId="77777777" w:rsidR="00430BFD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pasta, rice, corn, spelled, barley, etc.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3B6A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1EE3A40C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A8F0AF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265DCA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E8DDA9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569E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pizza*</w:t>
            </w:r>
          </w:p>
        </w:tc>
      </w:tr>
      <w:tr w:rsidR="00430BFD" w14:paraId="7E9292EC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192020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F23534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FF3F8" w14:textId="77777777" w:rsidR="00430BFD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bakery products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F300A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15759097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1B56C8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DD088E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F784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breakfast cereals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D6B2E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10AD25BB" w14:textId="77777777" w:rsidTr="003945E0">
        <w:trPr>
          <w:trHeight w:val="516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38B244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CA7F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UBER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4446" w14:textId="4646BB08" w:rsidR="00430BFD" w:rsidRDefault="00BE5AC5">
            <w:pPr>
              <w:spacing w:after="0"/>
              <w:rPr>
                <w:rFonts w:eastAsia="Times New Roman" w:cs="Times New Roman"/>
                <w:b/>
                <w:bCs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p</w:t>
            </w:r>
            <w:r w:rsidR="00430BFD">
              <w:rPr>
                <w:rFonts w:eastAsia="Times New Roman" w:cs="Times New Roman"/>
                <w:lang w:val="en-GB" w:eastAsia="it-IT"/>
              </w:rPr>
              <w:t>otato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1EFA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27729A9C" w14:textId="77777777" w:rsidTr="003945E0">
        <w:trPr>
          <w:trHeight w:val="57"/>
        </w:trPr>
        <w:tc>
          <w:tcPr>
            <w:tcW w:w="4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204B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RUIT AND VEGETABLES</w:t>
            </w: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CC147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FRUIT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8714" w14:textId="77777777" w:rsidR="00430BFD" w:rsidRDefault="00430BFD">
            <w:pPr>
              <w:spacing w:after="0"/>
              <w:rPr>
                <w:rFonts w:eastAsia="Times New Roman" w:cs="Times New Roman"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fruit, fresh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CC48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2321618C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A20BD7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AD27A6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DE8E" w14:textId="77777777" w:rsidR="00430BFD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dried/dehydrated unsweetened fruit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4997E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7304CA93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A80B8E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1C4F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VEGETABLE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AE62" w14:textId="77777777" w:rsidR="00430BFD" w:rsidRDefault="00430BFD">
            <w:pPr>
              <w:spacing w:after="0"/>
              <w:rPr>
                <w:rFonts w:eastAsia="Times New Roman" w:cs="Times New Roman"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vegetables, fresh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BB79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cooked vegetables**</w:t>
            </w:r>
          </w:p>
        </w:tc>
      </w:tr>
      <w:tr w:rsidR="00430BFD" w14:paraId="3C3AC22C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DC5D65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F7A610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7A64" w14:textId="77777777" w:rsidR="00430BFD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leafy salad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5294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raw vegetables**</w:t>
            </w:r>
          </w:p>
        </w:tc>
      </w:tr>
      <w:tr w:rsidR="00430BFD" w14:paraId="61CDFEC6" w14:textId="77777777" w:rsidTr="003945E0">
        <w:trPr>
          <w:trHeight w:val="57"/>
        </w:trPr>
        <w:tc>
          <w:tcPr>
            <w:tcW w:w="4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7D39F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T, FISH, EGGS, LEGUMES</w:t>
            </w: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5919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MEAT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CE1DB" w14:textId="77777777" w:rsidR="00430BFD" w:rsidRDefault="00430BFD">
            <w:pPr>
              <w:spacing w:after="0"/>
              <w:rPr>
                <w:rFonts w:eastAsia="Times New Roman" w:cs="Times New Roman"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red meat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7D3B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1B6FC526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B3D09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550DF7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748D" w14:textId="77777777" w:rsidR="00430BFD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white meat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2B6C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0E0FEA4C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EB0066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085F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FISH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EAA6" w14:textId="77777777" w:rsidR="00430BFD" w:rsidRDefault="00430BFD">
            <w:pPr>
              <w:spacing w:after="0"/>
              <w:rPr>
                <w:rFonts w:eastAsia="Times New Roman" w:cs="Times New Roman"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fish, fresh or frozen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9661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64142A03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9C1E09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38EA20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C9EF" w14:textId="77777777" w:rsidR="00430BFD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fish, preserved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1966A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679EC5AF" w14:textId="77777777" w:rsidTr="003945E0">
        <w:trPr>
          <w:trHeight w:val="516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9C9632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E597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GG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9B37" w14:textId="6EF447F2" w:rsidR="00430BFD" w:rsidRDefault="00BE5AC5">
            <w:pPr>
              <w:spacing w:after="0"/>
              <w:rPr>
                <w:rFonts w:eastAsia="Times New Roman" w:cs="Times New Roman"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e</w:t>
            </w:r>
            <w:r w:rsidR="00430BFD">
              <w:rPr>
                <w:rFonts w:eastAsia="Times New Roman" w:cs="Times New Roman"/>
                <w:lang w:val="en-GB" w:eastAsia="it-IT"/>
              </w:rPr>
              <w:t>gg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39CA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497F95ED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2B978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03D7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LEGUME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2161" w14:textId="77777777" w:rsidR="00430BFD" w:rsidRDefault="00430BFD">
            <w:pPr>
              <w:spacing w:after="0"/>
              <w:rPr>
                <w:rFonts w:eastAsia="Times New Roman" w:cs="Times New Roman"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legumes, fresh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4AA7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2C28FE07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A773D9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42200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2F7E" w14:textId="77777777" w:rsidR="00430BFD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legumes, dried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D847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16839981" w14:textId="77777777" w:rsidTr="003945E0">
        <w:trPr>
          <w:trHeight w:val="57"/>
        </w:trPr>
        <w:tc>
          <w:tcPr>
            <w:tcW w:w="4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0B0A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LK AND DERIVATIVES</w:t>
            </w: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56D2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ILK AND DERIVATIVE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9AE7A" w14:textId="38A241F6" w:rsidR="00430BFD" w:rsidRDefault="00BE5AC5">
            <w:pPr>
              <w:spacing w:after="0"/>
              <w:rPr>
                <w:rFonts w:eastAsia="Times New Roman" w:cs="Times New Roman"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m</w:t>
            </w:r>
            <w:r w:rsidR="00430BFD">
              <w:rPr>
                <w:rFonts w:eastAsia="Times New Roman" w:cs="Times New Roman"/>
                <w:lang w:val="en-GB" w:eastAsia="it-IT"/>
              </w:rPr>
              <w:t>ilk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3F49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273FC11F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A4B65D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F4F915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78A9" w14:textId="77777777" w:rsidR="00430BFD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yoghurt/fermented milk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EA07" w14:textId="5737A6D5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yogurt****</w:t>
            </w:r>
          </w:p>
        </w:tc>
      </w:tr>
      <w:tr w:rsidR="00430BFD" w14:paraId="45791CC2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08D0A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8F9D1C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2B43" w14:textId="77777777" w:rsidR="00430BFD" w:rsidRPr="00B4688E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 w:rsidRPr="00B4688E">
              <w:rPr>
                <w:rStyle w:val="jlqj4b"/>
                <w:rFonts w:cs="Times New Roman"/>
                <w:lang/>
              </w:rPr>
              <w:t>low-fat cheese &lt;25% fat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79F5A" w14:textId="77777777" w:rsidR="00430BFD" w:rsidRPr="00B4688E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6A8471D0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5108E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CE87BE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A3BFE" w14:textId="77777777" w:rsidR="00430BFD" w:rsidRPr="00B4688E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  <w:r w:rsidRPr="00B4688E">
              <w:rPr>
                <w:rStyle w:val="jlqj4b"/>
                <w:rFonts w:cs="Times New Roman"/>
                <w:lang/>
              </w:rPr>
              <w:t>fatty cheeses &gt;25% fat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1C7369" w14:textId="77777777" w:rsidR="00430BFD" w:rsidRPr="00B4688E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032499AA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0F1D57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E57835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16EC8" w14:textId="77777777" w:rsidR="00430BFD" w:rsidRPr="00B4688E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CD37" w14:textId="77777777" w:rsidR="00430BFD" w:rsidRPr="00B4688E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 w:rsidRPr="00B4688E">
              <w:rPr>
                <w:rStyle w:val="jlqj4b"/>
                <w:rFonts w:cs="Times New Roman"/>
                <w:lang/>
              </w:rPr>
              <w:t>soft cheese***</w:t>
            </w:r>
          </w:p>
        </w:tc>
      </w:tr>
      <w:tr w:rsidR="00430BFD" w14:paraId="7EE012CF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27CAB4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981ADB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4B2EA2" w14:textId="77777777" w:rsidR="00430BFD" w:rsidRPr="00B4688E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C5FC" w14:textId="77777777" w:rsidR="00430BFD" w:rsidRPr="00B4688E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 w:rsidRPr="00B4688E">
              <w:rPr>
                <w:rStyle w:val="jlqj4b"/>
                <w:rFonts w:cs="Times New Roman"/>
                <w:lang/>
              </w:rPr>
              <w:t>semi-seasoned cheese***</w:t>
            </w:r>
          </w:p>
        </w:tc>
      </w:tr>
      <w:tr w:rsidR="00430BFD" w14:paraId="01235742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3E8D3A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BCD7FD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6F0BC" w14:textId="77777777" w:rsidR="00430BFD" w:rsidRPr="00B4688E" w:rsidRDefault="00430BFD">
            <w:pPr>
              <w:spacing w:after="0"/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1E76" w14:textId="77777777" w:rsidR="00430BFD" w:rsidRPr="00B4688E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 w:rsidRPr="00B4688E">
              <w:rPr>
                <w:rStyle w:val="jlqj4b"/>
                <w:rFonts w:cs="Times New Roman"/>
                <w:lang/>
              </w:rPr>
              <w:t>seasoned cheese***</w:t>
            </w:r>
          </w:p>
        </w:tc>
      </w:tr>
      <w:tr w:rsidR="00430BFD" w14:paraId="2F017CF8" w14:textId="77777777" w:rsidTr="003945E0">
        <w:trPr>
          <w:trHeight w:val="57"/>
        </w:trPr>
        <w:tc>
          <w:tcPr>
            <w:tcW w:w="4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2FE8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Style w:val="jlqj4b"/>
                <w:rFonts w:cs="Times New Roman"/>
                <w:b/>
                <w:bCs/>
                <w:sz w:val="20"/>
                <w:szCs w:val="20"/>
                <w:lang/>
              </w:rPr>
              <w:t>SEASONING FATS</w:t>
            </w: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B935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OILS AND FAT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FC7F" w14:textId="77777777" w:rsidR="00430BFD" w:rsidRDefault="00430BFD">
            <w:pPr>
              <w:spacing w:after="0"/>
              <w:rPr>
                <w:rStyle w:val="jlqj4b"/>
                <w:sz w:val="22"/>
                <w:lang/>
              </w:rPr>
            </w:pPr>
            <w:r>
              <w:rPr>
                <w:rFonts w:eastAsia="Times New Roman" w:cs="Times New Roman"/>
                <w:lang w:val="en-GB" w:eastAsia="it-IT"/>
              </w:rPr>
              <w:t>olive oil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709A" w14:textId="77777777" w:rsidR="00430BFD" w:rsidRDefault="00430BFD">
            <w:pPr>
              <w:spacing w:after="0"/>
              <w:jc w:val="center"/>
              <w:rPr>
                <w:rStyle w:val="jlqj4b"/>
                <w:rFonts w:cs="Times New Roman"/>
                <w:highlight w:val="yellow"/>
                <w:lang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extra virgin olive oil****</w:t>
            </w:r>
          </w:p>
        </w:tc>
      </w:tr>
      <w:tr w:rsidR="00430BFD" w14:paraId="7A622B10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23F256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14A894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1FB7" w14:textId="77777777" w:rsidR="00430BFD" w:rsidRDefault="00430BFD">
            <w:pPr>
              <w:spacing w:after="0"/>
              <w:rPr>
                <w:rStyle w:val="jlqj4b"/>
                <w:rFonts w:cs="Times New Roman"/>
                <w:lang/>
              </w:rPr>
            </w:pPr>
            <w:r>
              <w:rPr>
                <w:rFonts w:eastAsia="Times New Roman" w:cs="Times New Roman"/>
                <w:lang w:val="en-GB" w:eastAsia="it-IT"/>
              </w:rPr>
              <w:t>other vegetables oil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91832D" w14:textId="77777777" w:rsidR="00430BFD" w:rsidRDefault="00430BFD">
            <w:pPr>
              <w:spacing w:after="0"/>
              <w:jc w:val="center"/>
              <w:rPr>
                <w:rFonts w:eastAsia="Times New Roman"/>
                <w:color w:val="000000" w:themeColor="text1"/>
                <w:lang w:val="en-GB" w:eastAsia="it-IT"/>
              </w:rPr>
            </w:pPr>
          </w:p>
        </w:tc>
      </w:tr>
      <w:tr w:rsidR="00430BFD" w14:paraId="7CDCD4CA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AFD39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7149A6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34C41" w14:textId="1F06578A" w:rsidR="00430BFD" w:rsidRDefault="00BE5AC5">
            <w:pPr>
              <w:spacing w:after="0"/>
              <w:rPr>
                <w:rStyle w:val="jlqj4b"/>
                <w:lang/>
              </w:rPr>
            </w:pPr>
            <w:r>
              <w:rPr>
                <w:rFonts w:eastAsia="Times New Roman" w:cs="Times New Roman"/>
                <w:lang w:val="en-GB" w:eastAsia="it-IT"/>
              </w:rPr>
              <w:t>b</w:t>
            </w:r>
            <w:r w:rsidR="00430BFD">
              <w:rPr>
                <w:rFonts w:eastAsia="Times New Roman" w:cs="Times New Roman"/>
                <w:lang w:val="en-GB" w:eastAsia="it-IT"/>
              </w:rPr>
              <w:t>utter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31497C" w14:textId="77777777" w:rsidR="00430BFD" w:rsidRDefault="00430BFD">
            <w:pPr>
              <w:spacing w:after="0"/>
              <w:jc w:val="center"/>
              <w:rPr>
                <w:rFonts w:eastAsia="Times New Roman"/>
                <w:color w:val="000000" w:themeColor="text1"/>
                <w:lang w:val="en-GB" w:eastAsia="it-IT"/>
              </w:rPr>
            </w:pPr>
          </w:p>
        </w:tc>
      </w:tr>
      <w:tr w:rsidR="00430BFD" w14:paraId="45D44C30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DC32CF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5F88E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32C2" w14:textId="77777777" w:rsidR="00430BFD" w:rsidRDefault="00430BFD">
            <w:pPr>
              <w:spacing w:after="0"/>
              <w:rPr>
                <w:rStyle w:val="jlqj4b"/>
                <w:lang/>
              </w:rPr>
            </w:pPr>
            <w:r>
              <w:rPr>
                <w:rFonts w:eastAsia="Times New Roman" w:cs="Times New Roman"/>
                <w:lang w:val="en-GB" w:eastAsia="it-IT"/>
              </w:rPr>
              <w:t>other animal fats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4107C7" w14:textId="77777777" w:rsidR="00430BFD" w:rsidRDefault="00430BFD">
            <w:pPr>
              <w:spacing w:after="0"/>
              <w:jc w:val="center"/>
              <w:rPr>
                <w:rFonts w:eastAsia="Times New Roman"/>
                <w:color w:val="000000" w:themeColor="text1"/>
                <w:lang w:val="en-GB" w:eastAsia="it-IT"/>
              </w:rPr>
            </w:pPr>
          </w:p>
        </w:tc>
      </w:tr>
      <w:tr w:rsidR="00430BFD" w14:paraId="4B383BF9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BA0AE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D02BD9" w14:textId="77777777" w:rsidR="00430BFD" w:rsidRDefault="00430B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E865" w14:textId="77777777" w:rsidR="00430BFD" w:rsidRDefault="00430BFD">
            <w:pPr>
              <w:spacing w:after="0"/>
              <w:rPr>
                <w:rStyle w:val="jlqj4b"/>
                <w:lang/>
              </w:rPr>
            </w:pPr>
            <w:r>
              <w:rPr>
                <w:rFonts w:eastAsia="Times New Roman" w:cs="Times New Roman"/>
                <w:lang w:val="en-GB" w:eastAsia="it-IT"/>
              </w:rPr>
              <w:t>vegetables fats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625E2" w14:textId="77777777" w:rsidR="00430BFD" w:rsidRDefault="00430BFD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lang w:val="en-GB" w:eastAsia="it-IT"/>
              </w:rPr>
            </w:pPr>
          </w:p>
        </w:tc>
      </w:tr>
      <w:tr w:rsidR="00430BFD" w14:paraId="1F5011E0" w14:textId="77777777" w:rsidTr="003945E0">
        <w:trPr>
          <w:trHeight w:val="516"/>
        </w:trPr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9673" w14:textId="77777777" w:rsidR="00430BFD" w:rsidRDefault="00430BFD">
            <w:pPr>
              <w:spacing w:after="0"/>
              <w:rPr>
                <w:rStyle w:val="jlqj4b"/>
                <w:sz w:val="20"/>
                <w:szCs w:val="20"/>
                <w:lang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UTS AND SEEDS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8F33" w14:textId="77777777" w:rsidR="00430BFD" w:rsidRDefault="00430BFD">
            <w:pPr>
              <w:spacing w:after="0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NUTS AND SEED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4DB3" w14:textId="77777777" w:rsidR="00430BFD" w:rsidRDefault="00430BFD">
            <w:pPr>
              <w:spacing w:after="0"/>
              <w:rPr>
                <w:rStyle w:val="jlqj4b"/>
                <w:sz w:val="22"/>
                <w:lang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nuts and seed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8B261" w14:textId="77777777" w:rsidR="00430BFD" w:rsidRDefault="00430BFD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353B7A89" w14:textId="77777777" w:rsidTr="003945E0">
        <w:trPr>
          <w:trHeight w:val="516"/>
        </w:trPr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81A9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Style w:val="jlqj4b"/>
                <w:rFonts w:cs="Times New Roman"/>
                <w:b/>
                <w:bCs/>
                <w:sz w:val="20"/>
                <w:szCs w:val="20"/>
                <w:lang/>
              </w:rPr>
              <w:t>WATER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0E94" w14:textId="77777777" w:rsidR="00430BFD" w:rsidRDefault="00430BFD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WATER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29F9" w14:textId="5F0D90C3" w:rsidR="00430BFD" w:rsidRDefault="00BE5AC5">
            <w:pPr>
              <w:spacing w:after="0"/>
              <w:rPr>
                <w:rFonts w:eastAsia="Times New Roman" w:cs="Times New Roman"/>
                <w:b/>
                <w:bCs/>
                <w:sz w:val="22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w</w:t>
            </w:r>
            <w:r w:rsidR="00430BFD">
              <w:rPr>
                <w:rFonts w:eastAsia="Times New Roman" w:cs="Times New Roman"/>
                <w:color w:val="000000" w:themeColor="text1"/>
                <w:lang w:val="en-GB" w:eastAsia="it-IT"/>
              </w:rPr>
              <w:t>ater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7DFA5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0D98E470" w14:textId="77777777" w:rsidTr="003945E0">
        <w:trPr>
          <w:trHeight w:val="57"/>
        </w:trPr>
        <w:tc>
          <w:tcPr>
            <w:tcW w:w="4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9915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DISCRETIONARY</w:t>
            </w: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A72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>
              <w:rPr>
                <w:rStyle w:val="jlqj4b"/>
                <w:rFonts w:cs="Times New Roman"/>
                <w:sz w:val="20"/>
                <w:szCs w:val="20"/>
                <w:lang/>
              </w:rPr>
              <w:t>SWEETS AND SNACK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5110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sz w:val="22"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cakes, spoon desserts, ice cream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B5DE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065BA75F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80478C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459BCC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EE6C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snacks, chips, bars, chocolate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9540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chocolate****</w:t>
            </w:r>
          </w:p>
        </w:tc>
      </w:tr>
      <w:tr w:rsidR="00430BFD" w14:paraId="737F51B9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30A94D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DBB4E2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07A3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sweet and chocolate spreads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C144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0E5131D9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6F288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71D846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AF34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Fonts w:eastAsia="Times New Roman" w:cs="Times New Roman"/>
                <w:lang w:val="en-GB" w:eastAsia="it-IT"/>
              </w:rPr>
              <w:t>dried/dehydrated sweetened fruit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81317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26F21DB9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F2192A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3719" w14:textId="77777777" w:rsidR="00430BFD" w:rsidRDefault="00430BFD">
            <w:pPr>
              <w:spacing w:after="0"/>
              <w:rPr>
                <w:rStyle w:val="jlqj4b"/>
                <w:sz w:val="20"/>
                <w:szCs w:val="20"/>
                <w:lang/>
              </w:rPr>
            </w:pPr>
            <w:r>
              <w:rPr>
                <w:rStyle w:val="jlqj4b"/>
                <w:rFonts w:cs="Times New Roman"/>
                <w:sz w:val="20"/>
                <w:szCs w:val="20"/>
                <w:lang/>
              </w:rPr>
              <w:t>NERVINE BEVERAGES AND HERBAL TEAS NOT PACKAGED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A7ED" w14:textId="77777777" w:rsidR="00430BFD" w:rsidRDefault="00430BFD">
            <w:pPr>
              <w:spacing w:after="0"/>
              <w:rPr>
                <w:rFonts w:eastAsia="Times New Roman"/>
                <w:b/>
                <w:bCs/>
                <w:sz w:val="22"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tea and herbal tea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291407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27C9DE6A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6AF92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E4464B" w14:textId="77777777" w:rsidR="00430BFD" w:rsidRDefault="00430BFD">
            <w:pPr>
              <w:spacing w:after="0"/>
              <w:rPr>
                <w:rStyle w:val="jlqj4b"/>
                <w:lang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9AD40" w14:textId="5124EFF0" w:rsidR="00430BFD" w:rsidRDefault="00BE5AC5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c</w:t>
            </w:r>
            <w:r w:rsidR="00430BFD">
              <w:rPr>
                <w:rStyle w:val="jlqj4b"/>
                <w:rFonts w:cs="Times New Roman"/>
                <w:lang/>
              </w:rPr>
              <w:t>offee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8296C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0690B127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665B9B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0DA5" w14:textId="77777777" w:rsidR="00430BFD" w:rsidRDefault="00430BFD">
            <w:pPr>
              <w:spacing w:after="0"/>
              <w:rPr>
                <w:rStyle w:val="jlqj4b"/>
                <w:sz w:val="20"/>
                <w:szCs w:val="20"/>
                <w:lang/>
              </w:rPr>
            </w:pPr>
            <w:r>
              <w:rPr>
                <w:rStyle w:val="jlqj4b"/>
                <w:rFonts w:cs="Times New Roman"/>
                <w:sz w:val="20"/>
                <w:szCs w:val="20"/>
                <w:lang/>
              </w:rPr>
              <w:t>NON-ALCOHOLIC BEVERAGE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793F98" w14:textId="77777777" w:rsidR="00430BFD" w:rsidRDefault="00430BFD">
            <w:pPr>
              <w:spacing w:after="0"/>
              <w:rPr>
                <w:rFonts w:eastAsia="Times New Roman"/>
                <w:b/>
                <w:bCs/>
                <w:sz w:val="22"/>
                <w:lang w:val="en-GB" w:eastAsia="it-IT"/>
              </w:rPr>
            </w:pP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97D18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3914B93D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E8D7D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AC6509" w14:textId="77777777" w:rsidR="00430BFD" w:rsidRDefault="00430BFD">
            <w:pPr>
              <w:spacing w:after="0"/>
              <w:rPr>
                <w:rStyle w:val="jlqj4b"/>
                <w:lang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CEAB5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fruit juices, iced tea, soft drinks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4CC77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13561300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1338FE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4E53" w14:textId="77777777" w:rsidR="00430BFD" w:rsidRDefault="00430BFD">
            <w:pPr>
              <w:spacing w:after="0"/>
              <w:rPr>
                <w:rStyle w:val="jlqj4b"/>
                <w:sz w:val="20"/>
                <w:szCs w:val="20"/>
                <w:lang/>
              </w:rPr>
            </w:pPr>
            <w:r>
              <w:rPr>
                <w:rStyle w:val="jlqj4b"/>
                <w:rFonts w:cs="Times New Roman"/>
                <w:sz w:val="20"/>
                <w:szCs w:val="20"/>
                <w:lang/>
              </w:rPr>
              <w:t>ALCOHOLIC BEVERAGES</w:t>
            </w:r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FAF48" w14:textId="0639D29B" w:rsidR="00430BFD" w:rsidRDefault="00BE5AC5">
            <w:pPr>
              <w:spacing w:after="0"/>
              <w:rPr>
                <w:rFonts w:eastAsia="Times New Roman"/>
                <w:b/>
                <w:bCs/>
                <w:sz w:val="22"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w</w:t>
            </w:r>
            <w:r w:rsidR="00430BFD">
              <w:rPr>
                <w:rStyle w:val="jlqj4b"/>
                <w:rFonts w:cs="Times New Roman"/>
                <w:lang/>
              </w:rPr>
              <w:t>in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40A8F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1F3652EE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3B500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E39E36" w14:textId="77777777" w:rsidR="00430BFD" w:rsidRDefault="00430BFD">
            <w:pPr>
              <w:spacing w:after="0"/>
              <w:rPr>
                <w:rStyle w:val="jlqj4b"/>
                <w:lang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955F6" w14:textId="0F9EF722" w:rsidR="00430BFD" w:rsidRDefault="00BE5AC5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b</w:t>
            </w:r>
            <w:r w:rsidR="00430BFD">
              <w:rPr>
                <w:rStyle w:val="jlqj4b"/>
                <w:rFonts w:cs="Times New Roman"/>
                <w:lang/>
              </w:rPr>
              <w:t>eer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A377C3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603CB11E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182BD6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566D22" w14:textId="77777777" w:rsidR="00430BFD" w:rsidRDefault="00430BFD">
            <w:pPr>
              <w:spacing w:after="0"/>
              <w:rPr>
                <w:rStyle w:val="jlqj4b"/>
                <w:lang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9AA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vermouth / aperitifs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9E4D6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097B2CE1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63C1C4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0D24F6" w14:textId="77777777" w:rsidR="00430BFD" w:rsidRDefault="00430BFD">
            <w:pPr>
              <w:spacing w:after="0"/>
              <w:rPr>
                <w:rStyle w:val="jlqj4b"/>
                <w:lang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EA6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hard alcohol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F4C33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303EF3EC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7559E0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D1AD" w14:textId="77777777" w:rsidR="00430BFD" w:rsidRDefault="00430BFD">
            <w:pPr>
              <w:spacing w:after="0"/>
              <w:rPr>
                <w:rStyle w:val="jlqj4b"/>
                <w:sz w:val="20"/>
                <w:szCs w:val="20"/>
                <w:lang/>
              </w:rPr>
            </w:pPr>
            <w:r>
              <w:rPr>
                <w:rStyle w:val="jlqj4b"/>
                <w:rFonts w:cs="Times New Roman"/>
                <w:sz w:val="20"/>
                <w:szCs w:val="20"/>
                <w:lang/>
              </w:rPr>
              <w:t>PROCESSED AND PRESERVED MEATS</w:t>
            </w:r>
          </w:p>
        </w:tc>
        <w:tc>
          <w:tcPr>
            <w:tcW w:w="3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9186" w14:textId="77777777" w:rsidR="00430BFD" w:rsidRDefault="00430BFD">
            <w:pPr>
              <w:spacing w:after="0"/>
              <w:rPr>
                <w:rFonts w:eastAsia="Times New Roman"/>
                <w:b/>
                <w:bCs/>
                <w:sz w:val="22"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processed and preserved meats cooked and raw ham, bresaola, speck, bacon, mortadella, salami, canned meat, etc.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607396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34C99FCD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206193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4C3120" w14:textId="77777777" w:rsidR="00430BFD" w:rsidRDefault="00430BFD">
            <w:pPr>
              <w:spacing w:after="0"/>
              <w:rPr>
                <w:rStyle w:val="jlqj4b"/>
                <w:lang/>
              </w:rPr>
            </w:pPr>
          </w:p>
        </w:tc>
        <w:tc>
          <w:tcPr>
            <w:tcW w:w="36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0561AE" w14:textId="77777777" w:rsidR="00430BFD" w:rsidRDefault="00430BFD">
            <w:pPr>
              <w:spacing w:after="0"/>
              <w:rPr>
                <w:rFonts w:eastAsia="Times New Roman"/>
                <w:b/>
                <w:bCs/>
                <w:sz w:val="22"/>
                <w:lang w:val="en-GB" w:eastAsia="it-IT"/>
              </w:rPr>
            </w:pP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12DDF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</w:p>
        </w:tc>
      </w:tr>
      <w:tr w:rsidR="00430BFD" w14:paraId="4A7DFB64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044281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3032" w14:textId="77777777" w:rsidR="00430BFD" w:rsidRDefault="00430BFD">
            <w:pPr>
              <w:spacing w:after="0"/>
              <w:rPr>
                <w:rStyle w:val="jlqj4b"/>
                <w:sz w:val="20"/>
                <w:szCs w:val="20"/>
                <w:lang/>
              </w:rPr>
            </w:pPr>
            <w:bookmarkStart w:id="0" w:name="_Hlk99441585"/>
            <w:r>
              <w:rPr>
                <w:rStyle w:val="jlqj4b"/>
                <w:rFonts w:cs="Times New Roman"/>
                <w:sz w:val="20"/>
                <w:szCs w:val="20"/>
                <w:lang/>
              </w:rPr>
              <w:t>SUGAR, HONEY AND JAM</w:t>
            </w:r>
            <w:bookmarkEnd w:id="0"/>
          </w:p>
        </w:tc>
        <w:tc>
          <w:tcPr>
            <w:tcW w:w="3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C622" w14:textId="7D6C0AA2" w:rsidR="00430BFD" w:rsidRDefault="00BE5AC5">
            <w:pPr>
              <w:spacing w:after="0"/>
              <w:rPr>
                <w:rFonts w:eastAsia="Times New Roman"/>
                <w:b/>
                <w:bCs/>
                <w:sz w:val="22"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s</w:t>
            </w:r>
            <w:bookmarkStart w:id="1" w:name="_GoBack"/>
            <w:bookmarkEnd w:id="1"/>
            <w:r w:rsidR="00430BFD">
              <w:rPr>
                <w:rStyle w:val="jlqj4b"/>
                <w:rFonts w:cs="Times New Roman"/>
                <w:lang/>
              </w:rPr>
              <w:t>ugar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C345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X</w:t>
            </w:r>
          </w:p>
        </w:tc>
      </w:tr>
      <w:tr w:rsidR="00430BFD" w14:paraId="6ED20168" w14:textId="77777777" w:rsidTr="003945E0">
        <w:trPr>
          <w:trHeight w:val="57"/>
        </w:trPr>
        <w:tc>
          <w:tcPr>
            <w:tcW w:w="4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22168D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C7F64A" w14:textId="77777777" w:rsidR="00430BFD" w:rsidRDefault="00430BFD">
            <w:pPr>
              <w:spacing w:after="0"/>
              <w:rPr>
                <w:rStyle w:val="jlqj4b"/>
                <w:lang/>
              </w:rPr>
            </w:pPr>
          </w:p>
        </w:tc>
        <w:tc>
          <w:tcPr>
            <w:tcW w:w="3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5144" w14:textId="77777777" w:rsidR="00430BFD" w:rsidRDefault="00430BFD">
            <w:pPr>
              <w:spacing w:after="0"/>
              <w:rPr>
                <w:rFonts w:eastAsia="Times New Roman" w:cs="Times New Roman"/>
                <w:b/>
                <w:bCs/>
                <w:lang w:val="en-GB" w:eastAsia="it-IT"/>
              </w:rPr>
            </w:pPr>
            <w:r>
              <w:rPr>
                <w:rStyle w:val="jlqj4b"/>
                <w:rFonts w:cs="Times New Roman"/>
                <w:lang/>
              </w:rPr>
              <w:t>honey and jam</w:t>
            </w:r>
          </w:p>
        </w:tc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9C7C" w14:textId="77777777" w:rsidR="00430BFD" w:rsidRDefault="00430BFD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lang w:val="en-GB" w:eastAsia="it-IT"/>
              </w:rPr>
            </w:pPr>
            <w:r>
              <w:rPr>
                <w:rFonts w:eastAsia="Times New Roman" w:cs="Times New Roman"/>
                <w:color w:val="000000" w:themeColor="text1"/>
                <w:lang w:val="en-GB" w:eastAsia="it-IT"/>
              </w:rPr>
              <w:t>jam****</w:t>
            </w:r>
          </w:p>
        </w:tc>
      </w:tr>
    </w:tbl>
    <w:p w14:paraId="098CF41C" w14:textId="4DA0A3BD" w:rsidR="00430BFD" w:rsidRDefault="00430BFD" w:rsidP="00430BFD">
      <w:pPr>
        <w:pStyle w:val="Pa21"/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 w:eastAsia="it-IT"/>
        </w:rPr>
        <w:t>*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Pizza was included in the food plans to replace 1 Suggested Portion Size (SPS) of "Pasta / rice, polenta, barley, spelled, etc</w:t>
      </w:r>
      <w:r w:rsidR="00B4688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"</w:t>
      </w:r>
    </w:p>
    <w:p w14:paraId="7F7D9D6D" w14:textId="77777777" w:rsidR="00430BFD" w:rsidRDefault="00430BFD" w:rsidP="00430BFD">
      <w:pPr>
        <w:spacing w:after="0"/>
        <w:jc w:val="both"/>
        <w:rPr>
          <w:rFonts w:eastAsia="Times New Roman" w:cs="Times New Roman"/>
          <w:color w:val="000000" w:themeColor="text1"/>
          <w:sz w:val="20"/>
          <w:szCs w:val="20"/>
        </w:rPr>
      </w:pPr>
      <w:r>
        <w:rPr>
          <w:rFonts w:eastAsia="Times New Roman" w:cs="Times New Roman"/>
          <w:b/>
          <w:bCs/>
          <w:szCs w:val="24"/>
          <w:lang w:eastAsia="it-IT"/>
        </w:rPr>
        <w:t>**</w:t>
      </w:r>
      <w:r>
        <w:rPr>
          <w:rFonts w:eastAsia="Times New Roman" w:cs="Times New Roman"/>
          <w:color w:val="000000" w:themeColor="text1"/>
          <w:sz w:val="20"/>
          <w:szCs w:val="20"/>
        </w:rPr>
        <w:t xml:space="preserve"> Indicated with different name in the Italian Guidelines</w:t>
      </w:r>
    </w:p>
    <w:p w14:paraId="110D54D6" w14:textId="776D9C11" w:rsidR="00430BFD" w:rsidRDefault="00430BFD" w:rsidP="00430BFD">
      <w:pPr>
        <w:spacing w:after="0"/>
        <w:jc w:val="both"/>
        <w:rPr>
          <w:rFonts w:eastAsia="Times New Roman" w:cs="Times New Roman"/>
          <w:color w:val="000000" w:themeColor="text1"/>
          <w:sz w:val="19"/>
          <w:szCs w:val="19"/>
        </w:rPr>
      </w:pPr>
      <w:r w:rsidRPr="00B4688E">
        <w:rPr>
          <w:rFonts w:eastAsia="Times New Roman" w:cs="Times New Roman"/>
          <w:b/>
          <w:bCs/>
          <w:sz w:val="20"/>
          <w:szCs w:val="20"/>
          <w:lang w:eastAsia="it-IT"/>
        </w:rPr>
        <w:t xml:space="preserve">*** </w:t>
      </w:r>
      <w:r w:rsidR="00B4688E" w:rsidRPr="00B4688E">
        <w:rPr>
          <w:rStyle w:val="normaltextrun"/>
          <w:color w:val="000000"/>
          <w:sz w:val="20"/>
          <w:szCs w:val="20"/>
        </w:rPr>
        <w:t>T</w:t>
      </w:r>
      <w:r w:rsidR="00B4688E">
        <w:rPr>
          <w:rStyle w:val="normaltextrun"/>
          <w:color w:val="000000"/>
          <w:sz w:val="20"/>
          <w:szCs w:val="20"/>
        </w:rPr>
        <w:t>he present nomenclature resulted most comprehensible</w:t>
      </w:r>
    </w:p>
    <w:p w14:paraId="477C617F" w14:textId="77777777" w:rsidR="00430BFD" w:rsidRDefault="00430BFD" w:rsidP="00430BFD">
      <w:pPr>
        <w:spacing w:after="0"/>
        <w:jc w:val="both"/>
        <w:rPr>
          <w:rFonts w:eastAsia="Times New Roman" w:cs="Times New Roman"/>
          <w:color w:val="000000" w:themeColor="text1"/>
          <w:sz w:val="20"/>
          <w:szCs w:val="20"/>
        </w:rPr>
      </w:pPr>
      <w:r>
        <w:rPr>
          <w:rFonts w:eastAsia="Times New Roman" w:cs="Times New Roman"/>
          <w:color w:val="000000" w:themeColor="text1"/>
          <w:sz w:val="20"/>
          <w:szCs w:val="20"/>
        </w:rPr>
        <w:t>**** Of these food subgroups only the food typology indicated was included in the dietary plan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30BFD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E73D6" w14:textId="77777777" w:rsidR="00244A7C" w:rsidRDefault="00244A7C" w:rsidP="00117666">
      <w:pPr>
        <w:spacing w:after="0"/>
      </w:pPr>
      <w:r>
        <w:separator/>
      </w:r>
    </w:p>
  </w:endnote>
  <w:endnote w:type="continuationSeparator" w:id="0">
    <w:p w14:paraId="594BC134" w14:textId="77777777" w:rsidR="00244A7C" w:rsidRDefault="00244A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PGHA Y+ DIN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5A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5A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5A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5A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667F5" w14:textId="77777777" w:rsidR="00244A7C" w:rsidRDefault="00244A7C" w:rsidP="00117666">
      <w:pPr>
        <w:spacing w:after="0"/>
      </w:pPr>
      <w:r>
        <w:separator/>
      </w:r>
    </w:p>
  </w:footnote>
  <w:footnote w:type="continuationSeparator" w:id="0">
    <w:p w14:paraId="09FE826F" w14:textId="77777777" w:rsidR="00244A7C" w:rsidRDefault="00244A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MzY3NDM2MzA1MrJQ0lEKTi0uzszPAykwrAUACkYyxCwAAAA="/>
  </w:docVars>
  <w:rsids>
    <w:rsidRoot w:val="00ED20B5"/>
    <w:rsid w:val="00012AA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A7C"/>
    <w:rsid w:val="00267D18"/>
    <w:rsid w:val="00274347"/>
    <w:rsid w:val="002868E2"/>
    <w:rsid w:val="002869C3"/>
    <w:rsid w:val="002936E4"/>
    <w:rsid w:val="002B4A57"/>
    <w:rsid w:val="002C74CA"/>
    <w:rsid w:val="003123F4"/>
    <w:rsid w:val="003311A7"/>
    <w:rsid w:val="003544FB"/>
    <w:rsid w:val="003945E0"/>
    <w:rsid w:val="003D2F2D"/>
    <w:rsid w:val="00401590"/>
    <w:rsid w:val="00430BF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7E9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688"/>
    <w:rsid w:val="009151AA"/>
    <w:rsid w:val="00915B5B"/>
    <w:rsid w:val="0093429D"/>
    <w:rsid w:val="00943573"/>
    <w:rsid w:val="00964134"/>
    <w:rsid w:val="00970F7D"/>
    <w:rsid w:val="00994A3D"/>
    <w:rsid w:val="009C2B12"/>
    <w:rsid w:val="00A174D9"/>
    <w:rsid w:val="00A92D17"/>
    <w:rsid w:val="00AA4D24"/>
    <w:rsid w:val="00AB6715"/>
    <w:rsid w:val="00B1671E"/>
    <w:rsid w:val="00B25EB8"/>
    <w:rsid w:val="00B37F4D"/>
    <w:rsid w:val="00B4688E"/>
    <w:rsid w:val="00BE5AC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56B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915B5B"/>
  </w:style>
  <w:style w:type="paragraph" w:customStyle="1" w:styleId="Pa21">
    <w:name w:val="Pa21"/>
    <w:basedOn w:val="Normal"/>
    <w:next w:val="Normal"/>
    <w:uiPriority w:val="99"/>
    <w:rsid w:val="00430BFD"/>
    <w:pPr>
      <w:spacing w:before="0" w:after="0" w:line="181" w:lineRule="atLeast"/>
    </w:pPr>
    <w:rPr>
      <w:rFonts w:ascii="MPGHA Y+ DIN" w:eastAsiaTheme="minorEastAsia" w:hAnsi="MPGHA Y+ DIN"/>
      <w:szCs w:val="24"/>
      <w:lang w:val="it-IT"/>
    </w:rPr>
  </w:style>
  <w:style w:type="character" w:customStyle="1" w:styleId="jlqj4b">
    <w:name w:val="jlqj4b"/>
    <w:basedOn w:val="DefaultParagraphFont"/>
    <w:rsid w:val="00430B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915B5B"/>
  </w:style>
  <w:style w:type="paragraph" w:customStyle="1" w:styleId="Pa21">
    <w:name w:val="Pa21"/>
    <w:basedOn w:val="Normal"/>
    <w:next w:val="Normal"/>
    <w:uiPriority w:val="99"/>
    <w:rsid w:val="00430BFD"/>
    <w:pPr>
      <w:spacing w:before="0" w:after="0" w:line="181" w:lineRule="atLeast"/>
    </w:pPr>
    <w:rPr>
      <w:rFonts w:ascii="MPGHA Y+ DIN" w:eastAsiaTheme="minorEastAsia" w:hAnsi="MPGHA Y+ DIN"/>
      <w:szCs w:val="24"/>
      <w:lang w:val="it-IT"/>
    </w:rPr>
  </w:style>
  <w:style w:type="character" w:customStyle="1" w:styleId="jlqj4b">
    <w:name w:val="jlqj4b"/>
    <w:basedOn w:val="DefaultParagraphFont"/>
    <w:rsid w:val="00430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A8FCC50947FC14EA075BBB5CDACFF96" ma:contentTypeVersion="4" ma:contentTypeDescription="Creare un nuovo documento." ma:contentTypeScope="" ma:versionID="2de1fe4809d28f9e4af606a679359584">
  <xsd:schema xmlns:xsd="http://www.w3.org/2001/XMLSchema" xmlns:xs="http://www.w3.org/2001/XMLSchema" xmlns:p="http://schemas.microsoft.com/office/2006/metadata/properties" xmlns:ns2="edc85342-bde8-4bc2-aaf2-5cc6cd139bd1" targetNamespace="http://schemas.microsoft.com/office/2006/metadata/properties" ma:root="true" ma:fieldsID="f31db3ec69b2084fa82b28bbfe00f970" ns2:_="">
    <xsd:import namespace="edc85342-bde8-4bc2-aaf2-5cc6cd139b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85342-bde8-4bc2-aaf2-5cc6cd139b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8F33AE-3F29-4D79-8555-01E0F8B4DC81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ECF37558-EC3C-466B-A4E1-3376CA353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53F6FC-32AB-4486-90B8-CD22D8C19C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D17E4B7-F847-4642-8141-01202DF6FE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85342-bde8-4bc2-aaf2-5cc6cd139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DE96871-01E0-4C28-A33F-ED8EA3951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inciya Raja</cp:lastModifiedBy>
  <cp:revision>9</cp:revision>
  <cp:lastPrinted>2013-10-03T12:51:00Z</cp:lastPrinted>
  <dcterms:created xsi:type="dcterms:W3CDTF">2022-03-28T17:57:00Z</dcterms:created>
  <dcterms:modified xsi:type="dcterms:W3CDTF">2022-08-1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8FCC50947FC14EA075BBB5CDACFF96</vt:lpwstr>
  </property>
</Properties>
</file>